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04D" w:rsidRDefault="0092004D" w:rsidP="0092004D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</w:p>
    <w:p w:rsidR="0092004D" w:rsidRPr="00B50341" w:rsidRDefault="0092004D" w:rsidP="0092004D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t>Summary of Previous Studies on Prediction Modeling of Pancreatic C</w:t>
      </w:r>
      <w:r w:rsidRPr="00B50341">
        <w:rPr>
          <w:rFonts w:ascii="Times New Roman" w:eastAsia="Times New Roman" w:hAnsi="Times New Roman" w:cs="Times New Roman"/>
          <w:b/>
          <w:color w:val="000000"/>
        </w:rPr>
        <w:t xml:space="preserve">ancer and </w:t>
      </w:r>
      <w:r>
        <w:rPr>
          <w:rFonts w:ascii="Times New Roman" w:eastAsia="Times New Roman" w:hAnsi="Times New Roman" w:cs="Times New Roman"/>
          <w:b/>
          <w:color w:val="000000"/>
        </w:rPr>
        <w:t>Current M</w:t>
      </w:r>
      <w:r w:rsidRPr="00B50341">
        <w:rPr>
          <w:rFonts w:ascii="Times New Roman" w:eastAsia="Times New Roman" w:hAnsi="Times New Roman" w:cs="Times New Roman"/>
          <w:b/>
          <w:color w:val="000000"/>
        </w:rPr>
        <w:t>odel</w:t>
      </w:r>
    </w:p>
    <w:tbl>
      <w:tblPr>
        <w:tblW w:w="14390" w:type="dxa"/>
        <w:tblLook w:val="04A0" w:firstRow="1" w:lastRow="0" w:firstColumn="1" w:lastColumn="0" w:noHBand="0" w:noVBand="1"/>
      </w:tblPr>
      <w:tblGrid>
        <w:gridCol w:w="1435"/>
        <w:gridCol w:w="1350"/>
        <w:gridCol w:w="2340"/>
        <w:gridCol w:w="1620"/>
        <w:gridCol w:w="1440"/>
        <w:gridCol w:w="1440"/>
        <w:gridCol w:w="1260"/>
        <w:gridCol w:w="1260"/>
        <w:gridCol w:w="2245"/>
      </w:tblGrid>
      <w:tr w:rsidR="0092004D" w:rsidRPr="00D3779A" w:rsidTr="00205E81">
        <w:trPr>
          <w:trHeight w:val="69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uthor and publication year of published 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 of dat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ralizable 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udy desig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frame of data collection relative to PDAC diagno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formance measure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A53023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 in the final model</w:t>
            </w:r>
          </w:p>
        </w:tc>
      </w:tr>
      <w:tr w:rsidR="0092004D" w:rsidRPr="00D3779A" w:rsidTr="00205E81">
        <w:trPr>
          <w:trHeight w:val="152"/>
        </w:trPr>
        <w:tc>
          <w:tcPr>
            <w:tcW w:w="1439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A53023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ew-Onset Diabetes</w:t>
            </w:r>
          </w:p>
        </w:tc>
      </w:tr>
      <w:tr w:rsidR="0092004D" w:rsidRPr="00D3779A" w:rsidTr="00205E81">
        <w:trPr>
          <w:trHeight w:val="93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mod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re claims dat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-Onset Diabetes in PDAC cases and controls among Medicare enrolle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S. Medicare 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se-control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nal validati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UC = 0.73 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A53023" w:rsidDel="00421B31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sex, race, influenza vaccine, acute and chronic pancreatitis diabetes, dyspepsia, depression, abdominal pain, weight loss, jaundice, nausea/vomiting</w:t>
            </w:r>
          </w:p>
        </w:tc>
      </w:tr>
      <w:tr w:rsidR="0092004D" w:rsidRPr="00D3779A" w:rsidTr="00205E81">
        <w:trPr>
          <w:trHeight w:val="93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ma et al. 2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onic health record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-Onset Diabetes in Rochester Epidemiology Cohort in Olmsted Coun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msted County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rnal validation within Olmsted Coun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C = 0.8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A53023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change in weight, change in blood glucose</w:t>
            </w:r>
          </w:p>
        </w:tc>
      </w:tr>
      <w:tr w:rsidR="0092004D" w:rsidRPr="00D3779A" w:rsidTr="00205E81">
        <w:trPr>
          <w:trHeight w:val="93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ursi</w:t>
            </w:r>
            <w:proofErr w:type="spellEnd"/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onic health record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K. Residents with new-onset diabetes defined by diagnostic cod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K. residents who are seen by general practitione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hort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nal valid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C = 0.8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A53023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BMI, change in BM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smoking, insulin, metformin, PPI, </w:t>
            </w: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C, hemoglobin, creatinine, ALP, cholesterol</w:t>
            </w:r>
          </w:p>
        </w:tc>
      </w:tr>
      <w:tr w:rsidR="0092004D" w:rsidRPr="00D3779A" w:rsidTr="00205E81">
        <w:trPr>
          <w:trHeight w:val="98"/>
        </w:trPr>
        <w:tc>
          <w:tcPr>
            <w:tcW w:w="1439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A53023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proofErr w:type="gramStart"/>
            <w:r w:rsidRPr="00D3779A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General population,</w:t>
            </w:r>
            <w:proofErr w:type="gramEnd"/>
            <w:r w:rsidRPr="00D3779A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unselected by diabetes status</w:t>
            </w:r>
          </w:p>
        </w:tc>
      </w:tr>
      <w:tr w:rsidR="0092004D" w:rsidRPr="00D3779A" w:rsidTr="00205E81">
        <w:trPr>
          <w:trHeight w:val="27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re claims dat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AC cases and controls among Medicare enrolle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S. Medicare 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se-contro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nal validatio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C = 0.68</w:t>
            </w:r>
          </w:p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A53023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sex, race, influenza vaccine, acute and chronic pancreatitis, depression, abdominal pain, chest pain, weight loss, jaundice</w:t>
            </w:r>
          </w:p>
        </w:tc>
      </w:tr>
      <w:tr w:rsidR="0092004D" w:rsidRPr="00D3779A" w:rsidTr="00205E81">
        <w:trPr>
          <w:trHeight w:val="69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 et al. 2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examination dat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ing Koreans and dependents enrolled in the Korean National Health Insurance Corporation (NHIC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d population and their dependents in Kore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rnal validation within NHIC AUC = 0.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C</w:t>
            </w: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81 in men, 0.80 in women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A53023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Sex, Height, BM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ing, alcohol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and urine glucose</w:t>
            </w:r>
          </w:p>
        </w:tc>
      </w:tr>
      <w:tr w:rsidR="0092004D" w:rsidRPr="00D3779A" w:rsidTr="00205E81">
        <w:trPr>
          <w:trHeight w:val="69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sch</w:t>
            </w:r>
            <w:proofErr w:type="spellEnd"/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stionnaire dat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AC Cases and controls in Connecticu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s of Connecticu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C = 0.7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A53023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sex, race, Jewish ancestr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ing and cess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history of pancreatic cancer; diabetes and duration; pancreatit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PPI, </w:t>
            </w: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. pylori, non-AB blood group</w:t>
            </w:r>
          </w:p>
        </w:tc>
      </w:tr>
      <w:tr w:rsidR="0092004D" w:rsidRPr="00D3779A" w:rsidTr="00205E81">
        <w:trPr>
          <w:trHeight w:val="69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ein et al. 20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stionnaire data and ABO genotyp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Scan</w:t>
            </w:r>
            <w:proofErr w:type="spellEnd"/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se-control or cohort study participants (12 studie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Scan</w:t>
            </w:r>
            <w:proofErr w:type="spellEnd"/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udy si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-control and coho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rospective and prospec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D3779A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7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C = 0.6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004D" w:rsidRPr="00A53023" w:rsidRDefault="0092004D" w:rsidP="00205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sex, BM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ing, alcoho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(&gt;3 years duration); family history of pancreatic canc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B3D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O genotype; SNPs in the ABO genes</w:t>
            </w:r>
          </w:p>
        </w:tc>
      </w:tr>
    </w:tbl>
    <w:p w:rsidR="00940F76" w:rsidRDefault="00940F76"/>
    <w:sectPr w:rsidR="00940F76" w:rsidSect="009200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4D"/>
    <w:rsid w:val="0092004D"/>
    <w:rsid w:val="0094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471274-0ED8-472F-A5D0-7B90EA20F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Christie Y</dc:creator>
  <cp:keywords/>
  <dc:description/>
  <cp:lastModifiedBy>Jeon, Christie Y</cp:lastModifiedBy>
  <cp:revision>1</cp:revision>
  <dcterms:created xsi:type="dcterms:W3CDTF">2019-06-09T16:35:00Z</dcterms:created>
  <dcterms:modified xsi:type="dcterms:W3CDTF">2019-06-09T16:37:00Z</dcterms:modified>
</cp:coreProperties>
</file>